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FD5" w:rsidRDefault="00E85163" w:rsidP="00CA4B11">
      <w:pPr>
        <w:spacing w:line="360" w:lineRule="auto"/>
        <w:jc w:val="both"/>
        <w:rPr>
          <w:rFonts w:ascii="Times New Roman" w:eastAsia="新細明體" w:hAnsi="Times New Roman"/>
          <w:b/>
          <w:color w:val="1F1F1F"/>
          <w:kern w:val="0"/>
          <w:sz w:val="36"/>
          <w:szCs w:val="24"/>
        </w:rPr>
      </w:pPr>
      <w:r>
        <w:rPr>
          <w:rFonts w:ascii="Times New Roman" w:hAnsi="Times New Roman"/>
          <w:b/>
          <w:bCs/>
          <w:i/>
          <w:iCs/>
          <w:kern w:val="0"/>
          <w:sz w:val="30"/>
          <w:szCs w:val="30"/>
        </w:rPr>
        <w:t>Supplementary Information</w:t>
      </w:r>
    </w:p>
    <w:p w:rsidR="00E85163" w:rsidRDefault="00E85163" w:rsidP="00E85163">
      <w:pPr>
        <w:spacing w:line="360" w:lineRule="auto"/>
        <w:jc w:val="center"/>
        <w:rPr>
          <w:rFonts w:ascii="Times New Roman" w:hAnsi="Times New Roman"/>
          <w:b/>
          <w:sz w:val="30"/>
          <w:szCs w:val="30"/>
          <w:lang w:val="en-GB"/>
        </w:rPr>
      </w:pPr>
    </w:p>
    <w:p w:rsidR="00FB42C1" w:rsidRPr="00C047F0" w:rsidRDefault="00FB42C1" w:rsidP="00C047F0">
      <w:pPr>
        <w:spacing w:line="480" w:lineRule="auto"/>
        <w:jc w:val="center"/>
        <w:rPr>
          <w:rFonts w:ascii="Times New Roman" w:hAnsi="Times New Roman"/>
          <w:b/>
          <w:sz w:val="32"/>
        </w:rPr>
      </w:pPr>
    </w:p>
    <w:p w:rsidR="005666E6" w:rsidRDefault="00C047F0" w:rsidP="00C047F0">
      <w:pPr>
        <w:spacing w:line="480" w:lineRule="auto"/>
        <w:jc w:val="center"/>
        <w:rPr>
          <w:rFonts w:ascii="Times New Roman" w:hAnsi="Times New Roman"/>
          <w:b/>
          <w:shd w:val="clear" w:color="auto" w:fill="FFFFFF"/>
          <w:lang w:val="en-GB"/>
        </w:rPr>
      </w:pPr>
      <w:r>
        <w:rPr>
          <w:rFonts w:ascii="Times New Roman" w:hAnsi="Times New Roman"/>
          <w:b/>
          <w:noProof/>
          <w:shd w:val="clear" w:color="auto" w:fill="FFFFFF"/>
        </w:rPr>
        <w:drawing>
          <wp:inline distT="0" distB="0" distL="0" distR="0">
            <wp:extent cx="2755339" cy="5040000"/>
            <wp:effectExtent l="19050" t="0" r="6911" b="0"/>
            <wp:docPr id="4" name="圖片 1" descr="C:\1. 台中榮總\投稿\kidney\圖檔\Sup_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1. 台中榮總\投稿\kidney\圖檔\Sup_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339" cy="50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6BD2" w:rsidRPr="00236BD2" w:rsidRDefault="00236BD2" w:rsidP="00236BD2">
      <w:pPr>
        <w:spacing w:line="480" w:lineRule="auto"/>
        <w:jc w:val="both"/>
        <w:rPr>
          <w:rFonts w:ascii="Times New Roman" w:hAnsi="Times New Roman"/>
          <w:b/>
          <w:shd w:val="clear" w:color="auto" w:fill="FFFFFF"/>
          <w:lang w:val="en-GB"/>
        </w:rPr>
      </w:pPr>
      <w:r w:rsidRPr="00236BD2">
        <w:rPr>
          <w:rFonts w:ascii="Times New Roman" w:hAnsi="Times New Roman"/>
          <w:b/>
          <w:shd w:val="clear" w:color="auto" w:fill="FFFFFF"/>
          <w:lang w:val="en-GB"/>
        </w:rPr>
        <w:t>Supplementary Figure 1.</w:t>
      </w:r>
      <w:r w:rsidRPr="00236BD2">
        <w:rPr>
          <w:rFonts w:ascii="Times New Roman" w:hAnsi="Times New Roman" w:hint="eastAsia"/>
          <w:b/>
          <w:shd w:val="clear" w:color="auto" w:fill="FFFFFF"/>
          <w:lang w:val="en-GB"/>
        </w:rPr>
        <w:t xml:space="preserve"> </w:t>
      </w:r>
      <w:r w:rsidR="00C047F0" w:rsidRPr="00C047F0">
        <w:rPr>
          <w:rFonts w:ascii="Times New Roman" w:hAnsi="Times New Roman"/>
          <w:b/>
          <w:shd w:val="clear" w:color="auto" w:fill="FFFFFF"/>
          <w:lang w:val="en-GB"/>
        </w:rPr>
        <w:t>Preparation of black garlic extract powder.</w:t>
      </w:r>
    </w:p>
    <w:p w:rsidR="009D333A" w:rsidRPr="009D333A" w:rsidRDefault="00C047F0" w:rsidP="00FB42C1">
      <w:pPr>
        <w:spacing w:line="480" w:lineRule="auto"/>
        <w:jc w:val="both"/>
        <w:rPr>
          <w:rFonts w:ascii="Times New Roman" w:hAnsi="Times New Roman"/>
          <w:lang w:val="en-GB"/>
        </w:rPr>
      </w:pPr>
      <w:r w:rsidRPr="00C047F0">
        <w:rPr>
          <w:rFonts w:ascii="Times New Roman" w:hAnsi="Times New Roman"/>
          <w:shd w:val="clear" w:color="auto" w:fill="FFFFFF"/>
          <w:lang w:val="en-GB"/>
        </w:rPr>
        <w:t>Black garlic cloves were homogenized with distilled water at a ratio of 1:3 (w/v). The homogenate was passed through an 80-mesh sieve to obtain the filtered solution, which was subsequently freeze-dried for 3 days to produce a dry black garlic extract powder.</w:t>
      </w:r>
    </w:p>
    <w:sectPr w:rsidR="009D333A" w:rsidRPr="009D333A" w:rsidSect="00CA4B11">
      <w:pgSz w:w="11906" w:h="16838"/>
      <w:pgMar w:top="680" w:right="680" w:bottom="680" w:left="68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33DF" w:rsidRDefault="006A33DF" w:rsidP="00295FD5">
      <w:r>
        <w:separator/>
      </w:r>
    </w:p>
  </w:endnote>
  <w:endnote w:type="continuationSeparator" w:id="1">
    <w:p w:rsidR="006A33DF" w:rsidRDefault="006A33DF" w:rsidP="00295F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33DF" w:rsidRDefault="006A33DF" w:rsidP="00295FD5">
      <w:r>
        <w:separator/>
      </w:r>
    </w:p>
  </w:footnote>
  <w:footnote w:type="continuationSeparator" w:id="1">
    <w:p w:rsidR="006A33DF" w:rsidRDefault="006A33DF" w:rsidP="00295F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2EE5"/>
    <w:rsid w:val="00017385"/>
    <w:rsid w:val="00067F61"/>
    <w:rsid w:val="00236BD2"/>
    <w:rsid w:val="00295FD5"/>
    <w:rsid w:val="002B6722"/>
    <w:rsid w:val="003B336A"/>
    <w:rsid w:val="00411E27"/>
    <w:rsid w:val="00484FC5"/>
    <w:rsid w:val="00494F18"/>
    <w:rsid w:val="004D7F52"/>
    <w:rsid w:val="00521A52"/>
    <w:rsid w:val="005666E6"/>
    <w:rsid w:val="00580397"/>
    <w:rsid w:val="006A33DF"/>
    <w:rsid w:val="00754690"/>
    <w:rsid w:val="007B58EC"/>
    <w:rsid w:val="007E31E8"/>
    <w:rsid w:val="00877FA1"/>
    <w:rsid w:val="008D1473"/>
    <w:rsid w:val="008D53C6"/>
    <w:rsid w:val="009D333A"/>
    <w:rsid w:val="00B4581B"/>
    <w:rsid w:val="00B56AD5"/>
    <w:rsid w:val="00BC22AB"/>
    <w:rsid w:val="00C047F0"/>
    <w:rsid w:val="00C202B9"/>
    <w:rsid w:val="00CA4B11"/>
    <w:rsid w:val="00CF3364"/>
    <w:rsid w:val="00E32EE5"/>
    <w:rsid w:val="00E801E2"/>
    <w:rsid w:val="00E85163"/>
    <w:rsid w:val="00FB4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B11"/>
    <w:pPr>
      <w:widowControl w:val="0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95F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295FD5"/>
    <w:rPr>
      <w:rFonts w:ascii="Calibri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295F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295FD5"/>
    <w:rPr>
      <w:rFonts w:ascii="Calibri" w:hAnsi="Calibri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5666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666E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5-04-22T07:28:00Z</dcterms:created>
  <dcterms:modified xsi:type="dcterms:W3CDTF">2025-08-07T07:33:00Z</dcterms:modified>
</cp:coreProperties>
</file>